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09477B" w:rsidTr="005C67F6">
        <w:tc>
          <w:tcPr>
            <w:tcW w:w="9016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09477B" w:rsidRDefault="0009477B">
            <w:r>
              <w:rPr>
                <w:rFonts w:hint="eastAsia"/>
              </w:rPr>
              <w:t>S</w:t>
            </w:r>
            <w:r>
              <w:t xml:space="preserve">upplementary Table </w:t>
            </w:r>
            <w:r w:rsidR="00CA059A">
              <w:t>3</w:t>
            </w:r>
            <w:r>
              <w:t>. The abbreviations of multiple cancer types, a</w:t>
            </w:r>
            <w:r w:rsidRPr="0009477B">
              <w:t>lternative polyadenylation</w:t>
            </w:r>
            <w:r>
              <w:t xml:space="preserve"> regulators, and immune-related checkpoints in this study.</w:t>
            </w:r>
          </w:p>
        </w:tc>
      </w:tr>
      <w:tr w:rsidR="0009477B" w:rsidTr="005C67F6"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</w:tcPr>
          <w:p w:rsidR="00AD1F4F" w:rsidRDefault="0009477B">
            <w:r>
              <w:rPr>
                <w:rFonts w:hint="eastAsia"/>
              </w:rPr>
              <w:t>A</w:t>
            </w:r>
            <w:r>
              <w:t>bbreviation</w:t>
            </w:r>
          </w:p>
          <w:p w:rsidR="0009477B" w:rsidRDefault="00C21387">
            <w:r>
              <w:t>(</w:t>
            </w:r>
            <w:r w:rsidR="00AD1F4F" w:rsidRPr="00B67AB0">
              <w:t>cancer types</w:t>
            </w:r>
            <w:r>
              <w:t>)</w:t>
            </w:r>
          </w:p>
        </w:tc>
        <w:tc>
          <w:tcPr>
            <w:tcW w:w="6753" w:type="dxa"/>
            <w:tcBorders>
              <w:top w:val="single" w:sz="12" w:space="0" w:color="auto"/>
              <w:bottom w:val="single" w:sz="12" w:space="0" w:color="auto"/>
            </w:tcBorders>
          </w:tcPr>
          <w:p w:rsidR="0009477B" w:rsidRDefault="0009477B" w:rsidP="0009477B">
            <w:pPr>
              <w:jc w:val="left"/>
            </w:pPr>
            <w:r>
              <w:rPr>
                <w:rFonts w:hint="eastAsia"/>
              </w:rPr>
              <w:t>F</w:t>
            </w:r>
            <w:r>
              <w:t>ull name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947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CA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9477B">
              <w:rPr>
                <w:rFonts w:ascii="等线" w:eastAsia="等线" w:hAnsi="等线" w:cs="宋体"/>
                <w:color w:val="000000"/>
                <w:kern w:val="0"/>
                <w:sz w:val="22"/>
              </w:rPr>
              <w:t>Bladder Urothelial Carcinoma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947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9477B">
              <w:rPr>
                <w:rFonts w:ascii="等线" w:eastAsia="等线" w:hAnsi="等线" w:cs="宋体"/>
                <w:color w:val="000000"/>
                <w:kern w:val="0"/>
                <w:sz w:val="22"/>
              </w:rPr>
              <w:t>Breast invasive carcinoma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947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9477B">
              <w:rPr>
                <w:rFonts w:ascii="等线" w:eastAsia="等线" w:hAnsi="等线" w:cs="宋体"/>
                <w:color w:val="000000"/>
                <w:kern w:val="0"/>
                <w:sz w:val="22"/>
              </w:rPr>
              <w:t>Lung adenocarcinoma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947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9477B">
              <w:rPr>
                <w:rFonts w:ascii="等线" w:eastAsia="等线" w:hAnsi="等线" w:cs="宋体"/>
                <w:color w:val="000000"/>
                <w:kern w:val="0"/>
                <w:sz w:val="22"/>
              </w:rPr>
              <w:t>Lung squamous cell carcinoma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9477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EC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9477B">
              <w:rPr>
                <w:rFonts w:ascii="等线" w:eastAsia="等线" w:hAnsi="等线" w:cs="宋体"/>
                <w:color w:val="000000"/>
                <w:kern w:val="0"/>
                <w:sz w:val="22"/>
              </w:rPr>
              <w:t>Uterine Corpus Endometrial Carcinoma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5C67F6" w:rsidRDefault="005C67F6" w:rsidP="00C21387">
            <w:r>
              <w:rPr>
                <w:rFonts w:hint="eastAsia"/>
              </w:rPr>
              <w:t>A</w:t>
            </w:r>
            <w:r>
              <w:t>bbreviation</w:t>
            </w:r>
          </w:p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(</w:t>
            </w:r>
            <w:r w:rsidRPr="00B67AB0">
              <w:t>alternative polyadenylation regulators</w:t>
            </w:r>
            <w:r>
              <w:t>)</w:t>
            </w:r>
          </w:p>
        </w:tc>
        <w:tc>
          <w:tcPr>
            <w:tcW w:w="67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F</w:t>
            </w:r>
            <w:r>
              <w:t>ull name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BPN1</w:t>
            </w:r>
          </w:p>
        </w:tc>
        <w:tc>
          <w:tcPr>
            <w:tcW w:w="675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t>poly(A) binding protein nuclear 1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SF1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>cleavage and polyadenylation specific factor 1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CA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>protein phosphatase 1 catalytic subunit alpha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SF4L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>cleavage and polyadenylation specific factor 4 like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SF4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>cleavage and polyadenylation specific factor 4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RPA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>small nuclear ribonucleoprotein polypeptide A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BP1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>polypyrimidine tract binding protein 1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SF3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>cleavage and polyadenylation specific factor 3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SF6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>cleavage and polyadenylation specific factor 6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RNP70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>small nuclear ribonucleoprotein U1 subunit 70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CB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>protein phosphatase 1 catalytic subunit beta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F2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>CUGBP Elav-like family member 2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EB1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>cytoplasmic polyadenylation element binding protein 1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TF1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>cleavage stimulation factor subunit 1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TF2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cleavage stimulation factor subunit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TF3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cleavage stimulation factor subunit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RNPF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>heterogeneous nuclear ribonucleoprotein F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SF2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>cleavage and polyadenylation specific factor 2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P1L1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>factor interacting with PAPOLA and CPSF1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SF7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>cleavage and polyadenylation specific factor 7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R33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>WD repeat domain 33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DT21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>nudix hydrolase 21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BP6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>RB binding protein 6, ubiquitin ligase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AVL1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>ELAV like RNA binding protein 1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RNPC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>heterogeneous nuclear ribonucleoprotein C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SF7</w:t>
            </w:r>
          </w:p>
        </w:tc>
        <w:tc>
          <w:tcPr>
            <w:tcW w:w="67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rPr>
                <w:rFonts w:ascii="等线" w:eastAsia="等线" w:hAnsi="等线" w:cs="宋体"/>
                <w:color w:val="000000"/>
                <w:kern w:val="0"/>
                <w:sz w:val="22"/>
              </w:rPr>
              <w:t>serine and arginine rich splicing factor 7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5C67F6" w:rsidRDefault="005C67F6" w:rsidP="00AD1F4F">
            <w:r>
              <w:rPr>
                <w:rFonts w:hint="eastAsia"/>
              </w:rPr>
              <w:t>A</w:t>
            </w:r>
            <w:r>
              <w:t>bbreviation</w:t>
            </w:r>
          </w:p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(</w:t>
            </w:r>
            <w:r w:rsidRPr="00B67AB0">
              <w:t>immune-related checkpoints</w:t>
            </w:r>
            <w:r>
              <w:t>)</w:t>
            </w:r>
          </w:p>
        </w:tc>
        <w:tc>
          <w:tcPr>
            <w:tcW w:w="67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5C67F6" w:rsidRPr="0009477B" w:rsidRDefault="005C67F6" w:rsidP="00094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F</w:t>
            </w:r>
            <w:r>
              <w:t>ull name</w:t>
            </w:r>
          </w:p>
        </w:tc>
      </w:tr>
      <w:tr w:rsidR="005C67F6" w:rsidRPr="0009477B" w:rsidTr="005C67F6">
        <w:trPr>
          <w:trHeight w:val="276"/>
        </w:trPr>
        <w:tc>
          <w:tcPr>
            <w:tcW w:w="226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5C67F6" w:rsidRDefault="005C67F6" w:rsidP="00C21387"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D276</w:t>
            </w:r>
          </w:p>
        </w:tc>
        <w:tc>
          <w:tcPr>
            <w:tcW w:w="675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5C67F6" w:rsidRDefault="005C67F6" w:rsidP="00C21387">
            <w:pPr>
              <w:jc w:val="left"/>
            </w:pPr>
            <w:r w:rsidRPr="00752C16">
              <w:t>CD27</w:t>
            </w:r>
            <w:r>
              <w:t>6</w:t>
            </w:r>
            <w:r w:rsidRPr="00752C16">
              <w:t xml:space="preserve"> molecule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C</w:t>
            </w:r>
            <w:r>
              <w:t>D274/PD-L1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t>CD274 molecule</w:t>
            </w:r>
            <w:r>
              <w:t>/</w:t>
            </w:r>
            <w:r w:rsidRPr="00752C16">
              <w:t>Programmed cell death 1 ligand 1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CD24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t>CD24 molecule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47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t>CD47 molecule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TLA4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t>cytotoxic T-lymphocyte associated protein 4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AVCR2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t>hepatitis A virus cellular receptor 2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</w:t>
            </w:r>
            <w:r>
              <w:rPr>
                <w:rFonts w:ascii="等线" w:eastAsia="等线" w:hAnsi="等线"/>
                <w:color w:val="000000"/>
                <w:sz w:val="22"/>
              </w:rPr>
              <w:t>AG3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767E0">
              <w:t>lymphocyte activating 3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DCD1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t>programmed cell death 1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t>SIGLEC15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52C16">
              <w:t>sialic acid binding Ig like lectin 15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T</w:t>
            </w:r>
            <w:r>
              <w:t>IGIT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767E0">
              <w:t>T cell immunoreceptor with Ig and ITIM domains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BTLA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B and T lymphocyte associated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BTN2A1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Butyrophilin subfamily 2 member A1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CD160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CD160 molecule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CD209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CD209 molecule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CD226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CD226 molecule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CD28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ind w:left="420" w:hanging="4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CD28 molecule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CD40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CD40 molecule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CD40LG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CD40 ligand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CD86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CD86 molecule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CD96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CD96 molecule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CEACAM1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CEA cell adhesion molecule 1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HLA-A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Major histocompatibility complex, class I, A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HLA-B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Major histocompatibility complex, class I, B</w:t>
            </w:r>
          </w:p>
        </w:tc>
      </w:tr>
      <w:tr w:rsidR="005C67F6" w:rsidRPr="00752C16" w:rsidTr="005C67F6">
        <w:trPr>
          <w:trHeight w:val="202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HLA-C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Major histocompatibility complex, class I, C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HLA-DMB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Major histocompatibility complex, class II, DM beta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HLA-DPB1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Major histocompatibility complex, class II, DP beta 1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HLA-DQA1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67F6" w:rsidRPr="00752C16" w:rsidRDefault="005C67F6" w:rsidP="00C213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Major histocompatibility complex, class II, DQ alpha 1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67F6" w:rsidRDefault="005C67F6" w:rsidP="00AD1F4F"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HLA-DQB1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67F6" w:rsidRDefault="005C67F6" w:rsidP="00AD1F4F">
            <w:pPr>
              <w:jc w:val="left"/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Major histocompatibility complex, class II, DQ beta 1</w:t>
            </w:r>
          </w:p>
        </w:tc>
      </w:tr>
      <w:tr w:rsidR="005C67F6" w:rsidRPr="00752C16" w:rsidTr="005C67F6">
        <w:trPr>
          <w:trHeight w:val="27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67F6" w:rsidRPr="00752C16" w:rsidRDefault="005C67F6" w:rsidP="00AD1F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HLA-DRA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67F6" w:rsidRPr="00752C16" w:rsidRDefault="005C67F6" w:rsidP="00AD1F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Major histocompatibility complex, class II, DR alpha</w:t>
            </w:r>
          </w:p>
        </w:tc>
      </w:tr>
      <w:tr w:rsidR="005C67F6" w:rsidTr="005C67F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C67F6" w:rsidRDefault="005C67F6" w:rsidP="00AD1F4F"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HLA-F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:rsidR="005C67F6" w:rsidRDefault="005C67F6" w:rsidP="00AD1F4F">
            <w:pPr>
              <w:jc w:val="left"/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Major histocompatibility complex, class I, F</w:t>
            </w:r>
          </w:p>
        </w:tc>
      </w:tr>
      <w:tr w:rsidR="005C67F6" w:rsidTr="005C67F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C67F6" w:rsidRPr="00752C16" w:rsidRDefault="005C67F6" w:rsidP="00AD1F4F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ICOS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:rsidR="005C67F6" w:rsidRDefault="005C67F6" w:rsidP="00AD1F4F">
            <w:pPr>
              <w:jc w:val="left"/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Inducible T cell costimulator</w:t>
            </w:r>
          </w:p>
        </w:tc>
      </w:tr>
      <w:tr w:rsidR="005C67F6" w:rsidTr="005C67F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C67F6" w:rsidRPr="00752C16" w:rsidRDefault="005C67F6" w:rsidP="00AD1F4F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ICOSLG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:rsidR="005C67F6" w:rsidRDefault="005C67F6" w:rsidP="00AD1F4F">
            <w:pPr>
              <w:jc w:val="left"/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Inducible T cell costimulator ligand</w:t>
            </w:r>
          </w:p>
        </w:tc>
      </w:tr>
      <w:tr w:rsidR="005C67F6" w:rsidTr="005C67F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C67F6" w:rsidRPr="00752C16" w:rsidRDefault="005C67F6" w:rsidP="00AD1F4F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IDO1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:rsidR="005C67F6" w:rsidRDefault="005C67F6" w:rsidP="00AD1F4F">
            <w:pPr>
              <w:jc w:val="left"/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Indoleamine 2,3-dioxygenase 1</w:t>
            </w:r>
          </w:p>
        </w:tc>
      </w:tr>
      <w:tr w:rsidR="005C67F6" w:rsidTr="005C67F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C67F6" w:rsidRPr="00752C16" w:rsidRDefault="005C67F6" w:rsidP="00AD1F4F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KIR2DL1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:rsidR="005C67F6" w:rsidRDefault="005C67F6" w:rsidP="00AD1F4F">
            <w:pPr>
              <w:jc w:val="left"/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Killer cell immunoglobulin like receptor, two Ig domains and long cytoplasmic tail 1</w:t>
            </w:r>
          </w:p>
        </w:tc>
      </w:tr>
      <w:tr w:rsidR="005C67F6" w:rsidTr="005C67F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C67F6" w:rsidRDefault="005C67F6" w:rsidP="00AD1F4F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KIR2DL3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:rsidR="005C67F6" w:rsidRPr="00752C16" w:rsidRDefault="005C67F6" w:rsidP="00AD1F4F">
            <w:pPr>
              <w:jc w:val="left"/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Killer cell immunoglobulin like receptor, two Ig domains and long cytoplasmic tail 2</w:t>
            </w:r>
          </w:p>
        </w:tc>
      </w:tr>
      <w:tr w:rsidR="005C67F6" w:rsidTr="005C67F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C67F6" w:rsidRPr="00752C16" w:rsidRDefault="005C67F6" w:rsidP="00AD1F4F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KIR3DL2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:rsidR="005C67F6" w:rsidRDefault="005C67F6" w:rsidP="00AD1F4F">
            <w:pPr>
              <w:jc w:val="left"/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Killer cell immunoglobulin like receptor, two Ig domains and long cytoplasmic tail 3</w:t>
            </w:r>
          </w:p>
        </w:tc>
      </w:tr>
      <w:tr w:rsidR="005C67F6" w:rsidTr="005C67F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C67F6" w:rsidRDefault="005C67F6" w:rsidP="00AD1F4F"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LGALS9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:rsidR="005C67F6" w:rsidRDefault="005C67F6" w:rsidP="00AD1F4F">
            <w:pPr>
              <w:jc w:val="left"/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Galectin 9</w:t>
            </w:r>
          </w:p>
        </w:tc>
      </w:tr>
      <w:tr w:rsidR="005C67F6" w:rsidTr="005C67F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C67F6" w:rsidRDefault="005C67F6" w:rsidP="00AD1F4F"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PDCD1LG2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:rsidR="005C67F6" w:rsidRDefault="005C67F6" w:rsidP="00AD1F4F">
            <w:pPr>
              <w:jc w:val="left"/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Programmed cell death 1 ligand 2</w:t>
            </w:r>
          </w:p>
        </w:tc>
      </w:tr>
      <w:tr w:rsidR="005C67F6" w:rsidTr="005C67F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C67F6" w:rsidRPr="00CC73AE" w:rsidRDefault="005C67F6" w:rsidP="00513E2F">
            <w:pPr>
              <w:widowControl/>
              <w:jc w:val="left"/>
              <w:rPr>
                <w:rFonts w:eastAsiaTheme="minorHAnsi" w:cs="Arial"/>
                <w:iCs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PVR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:rsidR="005C67F6" w:rsidRPr="00CC73AE" w:rsidRDefault="005C67F6" w:rsidP="00513E2F">
            <w:pPr>
              <w:widowControl/>
              <w:jc w:val="left"/>
              <w:rPr>
                <w:rFonts w:eastAsiaTheme="minorHAnsi" w:cs="Arial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PVR cell adhesion molecule</w:t>
            </w:r>
          </w:p>
        </w:tc>
      </w:tr>
      <w:tr w:rsidR="005C67F6" w:rsidTr="005C67F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C67F6" w:rsidRPr="00CC73AE" w:rsidRDefault="005C67F6" w:rsidP="00513E2F">
            <w:pPr>
              <w:widowControl/>
              <w:jc w:val="left"/>
              <w:rPr>
                <w:rFonts w:eastAsiaTheme="minorHAnsi" w:cs="Arial"/>
                <w:iCs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SIRPA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:rsidR="005C67F6" w:rsidRPr="00CC73AE" w:rsidRDefault="005C67F6" w:rsidP="00513E2F">
            <w:pPr>
              <w:widowControl/>
              <w:jc w:val="left"/>
              <w:rPr>
                <w:rFonts w:eastAsiaTheme="minorHAnsi" w:cs="Arial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Signal regulatory protein alpha</w:t>
            </w:r>
          </w:p>
        </w:tc>
      </w:tr>
      <w:tr w:rsidR="005C67F6" w:rsidTr="005C67F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C67F6" w:rsidRPr="00CC73AE" w:rsidRDefault="005C67F6" w:rsidP="00513E2F">
            <w:pPr>
              <w:widowControl/>
              <w:jc w:val="left"/>
              <w:rPr>
                <w:rFonts w:eastAsiaTheme="minorHAnsi" w:cs="Arial"/>
                <w:iCs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TDO2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:rsidR="005C67F6" w:rsidRPr="00CC73AE" w:rsidRDefault="005C67F6" w:rsidP="00513E2F">
            <w:pPr>
              <w:widowControl/>
              <w:jc w:val="left"/>
              <w:rPr>
                <w:rFonts w:eastAsiaTheme="minorHAnsi" w:cs="Arial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Tryptophan 2,3-dioxygenase</w:t>
            </w:r>
          </w:p>
        </w:tc>
      </w:tr>
      <w:tr w:rsidR="005C67F6" w:rsidTr="005C67F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C67F6" w:rsidRPr="00CC73AE" w:rsidRDefault="005C67F6" w:rsidP="00513E2F">
            <w:pPr>
              <w:widowControl/>
              <w:jc w:val="left"/>
              <w:rPr>
                <w:rFonts w:eastAsiaTheme="minorHAnsi" w:cs="Arial"/>
                <w:iCs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TNFRSF14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:rsidR="005C67F6" w:rsidRPr="00CC73AE" w:rsidRDefault="005C67F6" w:rsidP="00513E2F">
            <w:pPr>
              <w:widowControl/>
              <w:jc w:val="left"/>
              <w:rPr>
                <w:rFonts w:eastAsiaTheme="minorHAnsi" w:cs="Arial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Tumor necrosis factor receptor superfamily member 14</w:t>
            </w:r>
          </w:p>
        </w:tc>
      </w:tr>
      <w:tr w:rsidR="005C67F6" w:rsidTr="005C67F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C67F6" w:rsidRPr="00CC73AE" w:rsidRDefault="005C67F6" w:rsidP="00513E2F">
            <w:pPr>
              <w:widowControl/>
              <w:jc w:val="left"/>
              <w:rPr>
                <w:rFonts w:eastAsiaTheme="minorHAnsi" w:cs="Arial"/>
                <w:iCs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TNFRSF18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:rsidR="005C67F6" w:rsidRPr="00CC73AE" w:rsidRDefault="005C67F6" w:rsidP="00513E2F">
            <w:pPr>
              <w:widowControl/>
              <w:jc w:val="left"/>
              <w:rPr>
                <w:rFonts w:eastAsiaTheme="minorHAnsi" w:cs="Arial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Tumor necrosis factor receptor super</w:t>
            </w:r>
            <w:bookmarkStart w:id="0" w:name="_GoBack"/>
            <w:bookmarkEnd w:id="0"/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family member 18</w:t>
            </w:r>
          </w:p>
        </w:tc>
      </w:tr>
      <w:tr w:rsidR="005C67F6" w:rsidTr="005C67F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C67F6" w:rsidRPr="00CC73AE" w:rsidRDefault="005C67F6" w:rsidP="00513E2F">
            <w:pPr>
              <w:widowControl/>
              <w:jc w:val="left"/>
              <w:rPr>
                <w:rFonts w:eastAsiaTheme="minorHAnsi" w:cs="Arial"/>
                <w:iCs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lastRenderedPageBreak/>
              <w:t>TNFSF14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:rsidR="005C67F6" w:rsidRPr="00CC73AE" w:rsidRDefault="005C67F6" w:rsidP="00513E2F">
            <w:pPr>
              <w:widowControl/>
              <w:jc w:val="left"/>
              <w:rPr>
                <w:rFonts w:eastAsiaTheme="minorHAnsi" w:cs="Arial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Tumor necrosis factor superfamily member 14</w:t>
            </w:r>
          </w:p>
        </w:tc>
      </w:tr>
      <w:tr w:rsidR="005C67F6" w:rsidTr="005C67F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C67F6" w:rsidRPr="00CC73AE" w:rsidRDefault="005C67F6" w:rsidP="00513E2F">
            <w:pPr>
              <w:widowControl/>
              <w:jc w:val="left"/>
              <w:rPr>
                <w:rFonts w:eastAsiaTheme="minorHAnsi" w:cs="Arial"/>
                <w:iCs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TNFSF18</w:t>
            </w:r>
          </w:p>
        </w:tc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:rsidR="005C67F6" w:rsidRPr="00CC73AE" w:rsidRDefault="005C67F6" w:rsidP="00513E2F">
            <w:pPr>
              <w:widowControl/>
              <w:jc w:val="left"/>
              <w:rPr>
                <w:rFonts w:eastAsiaTheme="minorHAnsi" w:cs="Arial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Tumor necrosis factor superfamily member 18</w:t>
            </w:r>
          </w:p>
        </w:tc>
      </w:tr>
      <w:tr w:rsidR="005C67F6" w:rsidTr="005C67F6"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C67F6" w:rsidRPr="00CC73AE" w:rsidRDefault="005C67F6" w:rsidP="00513E2F">
            <w:pPr>
              <w:widowControl/>
              <w:jc w:val="left"/>
              <w:rPr>
                <w:rFonts w:eastAsiaTheme="minorHAnsi" w:cs="Arial"/>
                <w:iCs/>
                <w:kern w:val="0"/>
                <w:sz w:val="22"/>
              </w:rPr>
            </w:pPr>
            <w:r w:rsidRPr="00CC73AE">
              <w:rPr>
                <w:rFonts w:eastAsiaTheme="minorHAnsi" w:cs="Arial"/>
                <w:iCs/>
                <w:color w:val="231916"/>
                <w:kern w:val="0"/>
                <w:sz w:val="22"/>
              </w:rPr>
              <w:t>TNFSF9</w:t>
            </w:r>
          </w:p>
        </w:tc>
        <w:tc>
          <w:tcPr>
            <w:tcW w:w="67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C67F6" w:rsidRPr="00CC73AE" w:rsidRDefault="005C67F6" w:rsidP="00513E2F">
            <w:pPr>
              <w:widowControl/>
              <w:jc w:val="left"/>
              <w:rPr>
                <w:rFonts w:eastAsiaTheme="minorHAnsi" w:cs="Arial"/>
                <w:kern w:val="0"/>
                <w:sz w:val="22"/>
              </w:rPr>
            </w:pPr>
            <w:r w:rsidRPr="00CC73AE">
              <w:rPr>
                <w:rFonts w:eastAsiaTheme="minorHAnsi" w:cs="Arial"/>
                <w:color w:val="231916"/>
                <w:kern w:val="0"/>
                <w:sz w:val="22"/>
              </w:rPr>
              <w:t>Tumor necrosis factor superfamily member 9</w:t>
            </w:r>
          </w:p>
        </w:tc>
      </w:tr>
    </w:tbl>
    <w:p w:rsidR="00E279DC" w:rsidRDefault="00E279DC"/>
    <w:sectPr w:rsidR="00E279D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1ECC" w:rsidRDefault="00EF1ECC" w:rsidP="007767E0">
      <w:r>
        <w:separator/>
      </w:r>
    </w:p>
  </w:endnote>
  <w:endnote w:type="continuationSeparator" w:id="0">
    <w:p w:rsidR="00EF1ECC" w:rsidRDefault="00EF1ECC" w:rsidP="00776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1ECC" w:rsidRDefault="00EF1ECC" w:rsidP="007767E0">
      <w:r>
        <w:separator/>
      </w:r>
    </w:p>
  </w:footnote>
  <w:footnote w:type="continuationSeparator" w:id="0">
    <w:p w:rsidR="00EF1ECC" w:rsidRDefault="00EF1ECC" w:rsidP="007767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xMjQ0MTAzNDQ1NDRW0lEKTi0uzszPAykwqwUA6YsttCwAAAA="/>
  </w:docVars>
  <w:rsids>
    <w:rsidRoot w:val="0009477B"/>
    <w:rsid w:val="00045146"/>
    <w:rsid w:val="0009477B"/>
    <w:rsid w:val="001C763E"/>
    <w:rsid w:val="00276552"/>
    <w:rsid w:val="003F389D"/>
    <w:rsid w:val="00513E2F"/>
    <w:rsid w:val="005C67F6"/>
    <w:rsid w:val="00602F70"/>
    <w:rsid w:val="00752C16"/>
    <w:rsid w:val="007767E0"/>
    <w:rsid w:val="00AD1F4F"/>
    <w:rsid w:val="00B6062C"/>
    <w:rsid w:val="00B9368A"/>
    <w:rsid w:val="00C21387"/>
    <w:rsid w:val="00C41833"/>
    <w:rsid w:val="00CA059A"/>
    <w:rsid w:val="00E279DC"/>
    <w:rsid w:val="00EF1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7B9C46"/>
  <w15:chartTrackingRefBased/>
  <w15:docId w15:val="{0F0AB612-6546-447C-8726-CCC416CA2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47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767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767E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767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767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64</Words>
  <Characters>3218</Characters>
  <Application>Microsoft Office Word</Application>
  <DocSecurity>0</DocSecurity>
  <Lines>26</Lines>
  <Paragraphs>7</Paragraphs>
  <ScaleCrop>false</ScaleCrop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Ming</dc:creator>
  <cp:keywords/>
  <dc:description/>
  <cp:lastModifiedBy>XiongMing</cp:lastModifiedBy>
  <cp:revision>4</cp:revision>
  <dcterms:created xsi:type="dcterms:W3CDTF">2022-07-21T07:47:00Z</dcterms:created>
  <dcterms:modified xsi:type="dcterms:W3CDTF">2022-07-26T08:03:00Z</dcterms:modified>
</cp:coreProperties>
</file>